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Questionnaires for Family Physicians, Nurses and Biologists.</w:t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Questionnaire for Family Physician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u w:val="single"/>
          <w:lang w:val="en-US"/>
        </w:rPr>
        <w:t>I – Socio-professional environmen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aragraphedeliste"/>
        <w:numPr>
          <w:ilvl w:val="0"/>
          <w:numId w:val="1"/>
        </w:numPr>
        <w:rPr>
          <w:lang w:val="en-US"/>
        </w:rPr>
      </w:pPr>
      <w:r>
        <w:rPr>
          <w:lang w:val="en-US"/>
        </w:rPr>
        <w:t>In which type of environment do you practice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                </w:t>
      </w:r>
      <w:r>
        <w:rPr>
          <w:lang w:val="en-US"/>
        </w:rPr>
        <w:tab/>
        <w:t>urban (&gt;2000 inhabitants)</w:t>
        <w:tab/>
        <w:tab/>
        <w:t xml:space="preserve">       rural (&lt;2000 inhabitants)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2) How many years have you been practicing? ..............................................................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20"/>
        <w:rPr/>
      </w:pPr>
      <w:r>
        <w:rPr>
          <w:lang w:val="en-US"/>
        </w:rPr>
        <w:t>3) Approximately how many INR results do you deal with on a weekly basis ? ………………………………………………………………………………………………….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lang w:val="en-US"/>
        </w:rPr>
        <w:t xml:space="preserve">II - </w:t>
      </w:r>
      <w:r>
        <w:rPr>
          <w:u w:val="single"/>
          <w:lang w:val="en-US"/>
        </w:rPr>
        <w:t>Description of practices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4) Indicate the values of some of your most recent INR results (maximum of 10)……………………………………………………………………………………………….…………………………………………………………………………………...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  <w:t>5) Which test do you consider suitable for managing VKA treatment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>PT                       INR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jc w:val="both"/>
        <w:rPr>
          <w:lang w:val="en-US"/>
        </w:rPr>
      </w:pPr>
      <w:r>
        <w:rPr>
          <w:lang w:val="en-US"/>
        </w:rPr>
        <w:t>6) With what frequency do you prescribe the INR test?</w:t>
      </w:r>
    </w:p>
    <w:p>
      <w:pPr>
        <w:pStyle w:val="Normal"/>
        <w:ind w:firstLine="709"/>
        <w:jc w:val="both"/>
        <w:rPr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- When you start a course of VKA treatment? ………………………….…………………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- When the INR is stable within the therapeutic range? ….……………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- When the INR has de-stabilized? ……………………………………………………………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7) In your absence, to whom to do delegate the task of managing the INR results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>your locum</w:t>
        <w:tab/>
        <w:tab/>
        <w:tab/>
        <w:t xml:space="preserve"> your colleague</w:t>
        <w:tab/>
        <w:t xml:space="preserve">        the home-care nurse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the patient himself</w:t>
        <w:tab/>
        <w:tab/>
        <w:t>his family</w:t>
        <w:tab/>
        <w:tab/>
        <w:t xml:space="preserve">        the laboratory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 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8)  Do you use the INR record book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es, always</w:t>
        <w:tab/>
        <w:tab/>
        <w:t xml:space="preserve">    yes, often</w:t>
        <w:tab/>
        <w:t xml:space="preserve">     </w:t>
        <w:tab/>
        <w:t xml:space="preserve">    yes, sometimes       rarely                     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III -</w:t>
      </w:r>
      <w:r>
        <w:rPr>
          <w:u w:val="single"/>
          <w:lang w:val="en-US"/>
        </w:rPr>
        <w:t xml:space="preserve"> Personal experiences (to help our understanding of care practices)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8"/>
        <w:rPr/>
      </w:pPr>
      <w:r>
        <w:rPr>
          <w:lang w:val="en-US"/>
        </w:rPr>
        <w:t>9) Do you systematically apply the INR values recommended in medical literature to every patient taking a VKA?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           yes</w:t>
        <w:tab/>
        <w:tab/>
        <w:t xml:space="preserve">         no                                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10) If not, for which reason(s) 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out of concern for a patient based on his advanced years.</w:t>
      </w:r>
    </w:p>
    <w:p>
      <w:pPr>
        <w:pStyle w:val="Normal"/>
        <w:rPr>
          <w:lang w:val="en-US"/>
        </w:rPr>
      </w:pPr>
      <w:r>
        <w:rPr>
          <w:lang w:val="en-US"/>
        </w:rPr>
        <w:t>where the patient has a history of iatrogenic incidents when taking a VKA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because of an unfortunate personal experience when a VKA had been prescribed (hemorrhage,        thrombosis…)</w:t>
      </w:r>
    </w:p>
    <w:p>
      <w:pPr>
        <w:pStyle w:val="Normal"/>
        <w:rPr>
          <w:lang w:val="en-US"/>
        </w:rPr>
      </w:pPr>
      <w:r>
        <w:rPr>
          <w:lang w:val="en-US"/>
        </w:rPr>
        <w:t>because you were unaware of these values</w:t>
      </w:r>
    </w:p>
    <w:p>
      <w:pPr>
        <w:pStyle w:val="Normal"/>
        <w:rPr>
          <w:lang w:val="en-US"/>
        </w:rPr>
      </w:pPr>
      <w:r>
        <w:rPr>
          <w:lang w:val="en-US"/>
        </w:rPr>
        <w:t>because the INR is not a reliable te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1) Which iatrogenic incident(s) are you most concerned about in a patient taking a VKA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>none</w:t>
        <w:tab/>
        <w:tab/>
        <w:t xml:space="preserve">   thrombosis</w:t>
        <w:tab/>
        <w:tab/>
        <w:tab/>
        <w:t xml:space="preserve">   hemorrhage</w:t>
        <w:tab/>
        <w:tab/>
        <w:tab/>
        <w:t xml:space="preserve">  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12) Why? ..............................................................................................................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3) What was the last incident due to VKAs that you can recall in a patient?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 xml:space="preserve">ecchymosis               gingivorrhagia </w:t>
        <w:tab/>
        <w:t xml:space="preserve">        epistaxis</w:t>
        <w:tab/>
        <w:tab/>
        <w:t xml:space="preserve">        hematuri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gastrointestinal bleeding</w:t>
        <w:tab/>
        <w:t xml:space="preserve">        metrorrhagia</w:t>
        <w:tab/>
        <w:t xml:space="preserve">     cerebral hematom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                                 </w:t>
      </w:r>
      <w:r>
        <w:rPr>
          <w:lang w:val="en-US"/>
        </w:rPr>
        <w:t xml:space="preserve">other :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4) Is it important for you to have the INR results on the day of the test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     yes</w:t>
        <w:tab/>
        <w:tab/>
        <w:tab/>
        <w:t xml:space="preserve">     no</w:t>
        <w:tab/>
        <w:tab/>
        <w:t xml:space="preserve"> </w:t>
        <w:tab/>
        <w:t xml:space="preserve">       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lang w:val="en-US"/>
        </w:rPr>
        <w:t xml:space="preserve">VI - </w:t>
      </w:r>
      <w:r>
        <w:rPr>
          <w:u w:val="single"/>
          <w:lang w:val="en-US"/>
        </w:rPr>
        <w:t>Coordination with other health-care professionals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 xml:space="preserve">  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A - the medical analysis laboratory</w:t>
      </w:r>
    </w:p>
    <w:p>
      <w:pPr>
        <w:pStyle w:val="Normal"/>
        <w:ind w:left="709" w:firstLine="709"/>
        <w:rPr>
          <w:i/>
          <w:i/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  <w:t>15) Do you advise patients to have their INR tested at the same laboratory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ab/>
        <w:t xml:space="preserve">        </w:t>
      </w:r>
    </w:p>
    <w:p>
      <w:pPr>
        <w:pStyle w:val="Normal"/>
        <w:rPr>
          <w:lang w:val="en-US"/>
        </w:rPr>
      </w:pPr>
      <w:r>
        <w:rPr>
          <w:lang w:val="en-US"/>
        </w:rPr>
        <w:t>yes, always</w:t>
        <w:tab/>
        <w:tab/>
        <w:tab/>
        <w:t xml:space="preserve">     yes, often</w:t>
        <w:tab/>
        <w:tab/>
        <w:tab/>
        <w:t xml:space="preserve">     yes, sometimes</w:t>
        <w:tab/>
        <w:tab/>
        <w:t xml:space="preserve">   n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6) If yes, why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have confidence in this laboratory                to keep the results consisten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the lab biologist is also a doctor</w:t>
        <w:tab/>
        <w:tab/>
        <w:t xml:space="preserve">           the presentation of results (diagrammatic layout…)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 xml:space="preserve">the assurance that you will get the results the same day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</w:t>
      </w:r>
    </w:p>
    <w:p>
      <w:pPr>
        <w:pStyle w:val="Normal"/>
        <w:ind w:left="709"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B - Home-care Nurses</w:t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 xml:space="preserve">17) Do you tend to advise the patient to have the blood test carried out…: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   </w:t>
      </w:r>
      <w:r>
        <w:rPr>
          <w:lang w:val="en-US"/>
        </w:rPr>
        <w:t>at the medical analysis laboratory ?</w:t>
        <w:tab/>
        <w:tab/>
        <w:t>at home by a home-care nurse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do not give any advice in this matte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18) If the home-care nurse is drawing the blood, what is your conception of  the time limit to be observed between the drawing of the blood and its arrival at the analysis laboratory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lt;2 hours</w:t>
        <w:tab/>
        <w:tab/>
        <w:t xml:space="preserve">        &lt; 4 hours</w:t>
        <w:tab/>
        <w:tab/>
        <w:tab/>
        <w:t xml:space="preserve">&lt; 6 hours           </w:t>
        <w:tab/>
        <w:t xml:space="preserve">      &lt; 8 hour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9) On the basis of this conception, do you tend towards using a nurse or someone else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 </w:t>
      </w:r>
      <w:r>
        <w:rPr>
          <w:lang w:val="en-US"/>
        </w:rPr>
        <w:t>yes</w:t>
        <w:tab/>
        <w:tab/>
        <w:tab/>
        <w:t xml:space="preserve">         no</w:t>
        <w:tab/>
        <w:tab/>
        <w:tab/>
        <w:t>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C - Transmission of the INR results</w:t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0) Where the INR is within the therapeutic range: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 </w:t>
      </w:r>
    </w:p>
    <w:p>
      <w:pPr>
        <w:pStyle w:val="Normal"/>
        <w:rPr>
          <w:lang w:val="en-US"/>
        </w:rPr>
      </w:pPr>
      <w:r>
        <w:rPr>
          <w:i/>
          <w:iCs/>
          <w:lang w:val="en-US"/>
        </w:rPr>
        <w:t>- do you usually receive the results of the INR from 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the patient</w:t>
        <w:tab/>
        <w:tab/>
        <w:t xml:space="preserve">          a member of his family</w:t>
        <w:tab/>
        <w:tab/>
        <w:tab/>
        <w:t>the laboratory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the home-care nurse          your own phonecall</w:t>
        <w:tab/>
        <w:tab/>
        <w:tab/>
        <w:t xml:space="preserve">            no one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other: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                                                                                        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 xml:space="preserve">- </w:t>
      </w:r>
      <w:r>
        <w:rPr>
          <w:i/>
          <w:lang w:val="en-US"/>
        </w:rPr>
        <w:t>within what time frame do you receive the INR result ?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same day</w:t>
        <w:tab/>
        <w:t xml:space="preserve"> </w:t>
        <w:tab/>
        <w:t xml:space="preserve">    the next day </w:t>
        <w:tab/>
        <w:tab/>
        <w:t xml:space="preserve">        lat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>by which means are you informed of the result ?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y telephone</w:t>
        <w:tab/>
        <w:t xml:space="preserve">      by fax               by Internet                 by mail                      other 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 xml:space="preserve">21) Where the INR is outside the therapeutic range (&lt;1.5 or &gt;4.5) :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 xml:space="preserve">do you usually receive the INR result from : </w:t>
      </w:r>
    </w:p>
    <w:p>
      <w:pPr>
        <w:pStyle w:val="Normal"/>
        <w:rPr>
          <w:lang w:val="en-US"/>
        </w:rPr>
      </w:pPr>
      <w:r>
        <w:rPr>
          <w:lang w:val="en-US"/>
        </w:rPr>
        <w:t>the patient</w:t>
        <w:tab/>
        <w:tab/>
        <w:tab/>
        <w:t xml:space="preserve">   a member of his family</w:t>
        <w:tab/>
        <w:tab/>
        <w:t>the laboratory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the home-care nurse</w:t>
        <w:tab/>
        <w:tab/>
        <w:t>your own phonecall                   no one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: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/>
          <w:lang w:val="en-US"/>
        </w:rPr>
        <w:t xml:space="preserve">- </w:t>
      </w:r>
      <w:r>
        <w:rPr>
          <w:i/>
          <w:iCs/>
          <w:lang w:val="en-US"/>
        </w:rPr>
        <w:t>within what time frame do you usually receive the INR result ?</w:t>
      </w:r>
      <w:r>
        <w:rPr>
          <w:iCs/>
          <w:lang w:val="en-US"/>
        </w:rPr>
        <w:t xml:space="preserve">  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  <w:t>&lt; 3 hours</w:t>
        <w:tab/>
        <w:tab/>
        <w:t>&lt; 12 hours</w:t>
        <w:tab/>
        <w:t xml:space="preserve">     &lt; 24 hours             &lt; 48 hours              &gt; 48 hours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/>
      </w:pPr>
      <w:r>
        <w:rPr>
          <w:i/>
          <w:lang w:val="en-US"/>
        </w:rPr>
        <w:t>- by which means are you usually informed of this result ?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  <w:t>by Internet</w:t>
        <w:tab/>
        <w:tab/>
        <w:t>by fax</w:t>
        <w:tab/>
        <w:tab/>
        <w:t xml:space="preserve">  by telephone             by mail                   other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ind w:left="709" w:firstLine="709"/>
        <w:rPr/>
      </w:pPr>
      <w:r>
        <w:rPr>
          <w:iCs/>
          <w:lang w:val="en-US"/>
        </w:rPr>
        <w:t xml:space="preserve">D – </w:t>
      </w:r>
      <w:r>
        <w:rPr>
          <w:iCs/>
          <w:u w:val="single"/>
          <w:lang w:val="en-US"/>
        </w:rPr>
        <w:t>the patient</w:t>
      </w:r>
    </w:p>
    <w:p>
      <w:pPr>
        <w:pStyle w:val="Normal"/>
        <w:ind w:left="709" w:firstLine="709"/>
        <w:rPr>
          <w:iCs/>
          <w:u w:val="single"/>
          <w:lang w:val="en-US"/>
        </w:rPr>
      </w:pPr>
      <w:r>
        <w:rPr>
          <w:iCs/>
          <w:lang w:val="en-US"/>
        </w:rPr>
        <w:t xml:space="preserve">      </w:t>
      </w:r>
    </w:p>
    <w:p>
      <w:pPr>
        <w:pStyle w:val="Normal"/>
        <w:rPr>
          <w:iCs/>
          <w:u w:val="single"/>
          <w:lang w:val="en-US"/>
        </w:rPr>
      </w:pPr>
      <w:r>
        <w:rPr>
          <w:iCs/>
          <w:u w:val="single"/>
          <w:lang w:val="en-US"/>
        </w:rPr>
      </w:r>
    </w:p>
    <w:p>
      <w:pPr>
        <w:pStyle w:val="Normal"/>
        <w:ind w:firstLine="720"/>
        <w:rPr>
          <w:iCs/>
          <w:lang w:val="en-US"/>
        </w:rPr>
      </w:pPr>
      <w:r>
        <w:rPr>
          <w:iCs/>
          <w:lang w:val="en-US"/>
        </w:rPr>
        <w:t>22) When the INR is within the therapeutic range, do you usually contact the patient?</w:t>
      </w:r>
    </w:p>
    <w:p>
      <w:pPr>
        <w:pStyle w:val="Normal"/>
        <w:ind w:firstLine="720"/>
        <w:rPr>
          <w:iCs/>
          <w:lang w:val="en-US"/>
        </w:rPr>
      </w:pPr>
      <w:r>
        <w:rPr>
          <w:iCs/>
          <w:lang w:val="en-US"/>
        </w:rPr>
        <w:t xml:space="preserve">       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  <w:tab/>
        <w:tab/>
        <w:tab/>
        <w:t xml:space="preserve">     yes</w:t>
        <w:tab/>
        <w:tab/>
        <w:tab/>
        <w:t xml:space="preserve">    no</w:t>
        <w:tab/>
        <w:tab/>
        <w:tab/>
        <w:t xml:space="preserve">    don’t know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ind w:firstLine="708"/>
        <w:rPr>
          <w:iCs/>
          <w:lang w:val="en-US"/>
        </w:rPr>
      </w:pPr>
      <w:r>
        <w:rPr>
          <w:iCs/>
          <w:lang w:val="en-US"/>
        </w:rPr>
        <w:t>23) If yes, what do you do ?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</w:p>
    <w:p>
      <w:pPr>
        <w:pStyle w:val="Normal"/>
        <w:rPr>
          <w:iCs/>
          <w:lang w:val="en-US"/>
        </w:rPr>
      </w:pPr>
      <w:r>
        <w:rPr>
          <w:lang w:val="en-US"/>
        </w:rPr>
        <w:t xml:space="preserve">    </w:t>
      </w:r>
      <w:r>
        <w:rPr>
          <w:iCs/>
          <w:lang w:val="en-US"/>
        </w:rPr>
        <w:t>you phone the patient yourself to tell him that everything is fine.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  <w:t xml:space="preserve">    </w:t>
      </w:r>
      <w:r>
        <w:rPr>
          <w:iCs/>
          <w:lang w:val="en-US"/>
        </w:rPr>
        <w:t>you call the home-care nurse so that she can let the patient know that everything is fine.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  <w:t xml:space="preserve">    </w:t>
      </w:r>
      <w:r>
        <w:rPr>
          <w:iCs/>
          <w:lang w:val="en-US"/>
        </w:rPr>
        <w:t>you call the laboratory so that they can let the patient know that everything is fine.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  <w:t xml:space="preserve">    </w:t>
      </w:r>
      <w:r>
        <w:rPr>
          <w:iCs/>
          <w:lang w:val="en-US"/>
        </w:rPr>
        <w:t>don’t know.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ind w:firstLine="708"/>
        <w:rPr/>
      </w:pPr>
      <w:r>
        <w:rPr>
          <w:lang w:val="en-US"/>
        </w:rPr>
        <w:t>24) Where this is the start of the treatment or there is an imbalance in the VKA medication, how do you usually let the patient know the change of dose 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call the patient in order to speak to him personally by phone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do a home visit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call him to a consultation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contact a member of his family and leave a message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contact the home-care nurse so that she can contact the patient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contact the laboratory so that they can contact the patient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E - «Ideal health-care coordination »</w:t>
      </w:r>
    </w:p>
    <w:p>
      <w:pPr>
        <w:pStyle w:val="Normal"/>
        <w:ind w:left="709"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5) What would be your idea of   “ideal coordination” between health-care professionals involved in following up patients taking a VKA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lang w:val="en-US"/>
        </w:rPr>
        <w:t>..</w:t>
      </w:r>
    </w:p>
    <w:p>
      <w:pPr>
        <w:pStyle w:val="Normal"/>
        <w:rPr>
          <w:lang w:val="en-US"/>
        </w:rPr>
      </w:pPr>
      <w:r>
        <w:rPr>
          <w:b/>
          <w:u w:val="single"/>
          <w:lang w:val="en-US"/>
        </w:rPr>
        <w:t>Questionnaire for home-care nurses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lang w:val="en-US"/>
        </w:rPr>
        <w:t xml:space="preserve">I - </w:t>
      </w:r>
      <w:r>
        <w:rPr>
          <w:u w:val="single"/>
          <w:lang w:val="en-US"/>
        </w:rPr>
        <w:t>Socio-professional environment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  <w:t xml:space="preserve">    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Paragraphedeliste"/>
        <w:ind w:left="1069" w:hanging="0"/>
        <w:rPr/>
      </w:pPr>
      <w:r>
        <w:rPr>
          <w:lang w:val="en-US"/>
        </w:rPr>
        <w:t xml:space="preserve">In which type of environment do you practice?      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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ab/>
        <w:t xml:space="preserve">    urban (&gt;2000 inhabitants)</w:t>
        <w:tab/>
        <w:tab/>
        <w:tab/>
        <w:t xml:space="preserve">               rural (&lt;2000 inhabitants)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720"/>
        <w:jc w:val="both"/>
        <w:rPr/>
      </w:pPr>
      <w:r>
        <w:rPr>
          <w:lang w:val="en-US"/>
        </w:rPr>
        <w:t>2) How many years have you been practicing?................................................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       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3) Approximately how many patients taking vitamin K antagonists (VKAs) have you been treating this week?.................................................................................................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lang w:val="en-US"/>
        </w:rPr>
        <w:t xml:space="preserve">II - </w:t>
      </w:r>
      <w:r>
        <w:rPr>
          <w:u w:val="single"/>
          <w:lang w:val="en-US"/>
        </w:rPr>
        <w:t>Description of practices</w:t>
      </w:r>
    </w:p>
    <w:p>
      <w:pPr>
        <w:pStyle w:val="Normal"/>
        <w:jc w:val="both"/>
        <w:rPr>
          <w:lang w:val="en-US"/>
        </w:rPr>
      </w:pPr>
      <w:r>
        <w:rPr>
          <w:u w:val="single"/>
          <w:lang w:val="en-US"/>
        </w:rPr>
        <w:t xml:space="preserve">    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jc w:val="both"/>
        <w:rPr>
          <w:u w:val="single"/>
          <w:lang w:val="en-US"/>
        </w:rPr>
      </w:pPr>
      <w:r>
        <w:rPr>
          <w:u w:val="single"/>
          <w:lang w:val="en-US"/>
        </w:rPr>
        <w:t>A - Monitoring of VKA treatment</w:t>
      </w:r>
    </w:p>
    <w:p>
      <w:pPr>
        <w:pStyle w:val="Normal"/>
        <w:ind w:left="709" w:firstLine="709"/>
        <w:jc w:val="both"/>
        <w:rPr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9" w:hanging="0"/>
        <w:rPr>
          <w:lang w:val="en-US"/>
        </w:rPr>
      </w:pPr>
      <w:r>
        <w:rPr>
          <w:lang w:val="en-US"/>
        </w:rPr>
        <w:t>4) Which test do you consider suitable for managing VKA treatment?</w:t>
      </w:r>
    </w:p>
    <w:p>
      <w:pPr>
        <w:pStyle w:val="Normal"/>
        <w:ind w:firstLine="720"/>
        <w:rPr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ind w:left="709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t xml:space="preserve">  </w:t>
      </w:r>
      <w:r>
        <w:rPr>
          <w:lang w:val="en-US"/>
        </w:rPr>
        <w:t>PT                     INR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jc w:val="both"/>
        <w:rPr>
          <w:lang w:val="en-US"/>
        </w:rPr>
      </w:pPr>
      <w:r>
        <w:rPr>
          <w:lang w:val="en-US"/>
        </w:rPr>
        <w:t>5) Do your patients have an INR record book?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ab/>
        <w:t xml:space="preserve">    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yes, always                yes, often                    yes, sometimes        rarely                        never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B - Drawing the blood sample for the INR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ab/>
        <w:tab/>
        <w:t xml:space="preserve">      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6) At what time of day do you draw the INR blood sample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  </w:t>
      </w:r>
      <w:r>
        <w:rPr>
          <w:lang w:val="en-US"/>
        </w:rPr>
        <w:tab/>
        <w:t xml:space="preserve">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jc w:val="both"/>
        <w:rPr/>
      </w:pPr>
      <w:r>
        <w:rPr>
          <w:lang w:val="en-US"/>
        </w:rPr>
        <w:t>7) Are a patient’s blood samples always taken at the same time of day or does this vary? ……………………………………………………………………………………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</w:t>
      </w:r>
      <w:r>
        <w:rPr>
          <w:lang w:val="en-US"/>
        </w:rPr>
        <w:t>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        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8)  How are they stored prior to arriving at the laboratory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…………………………</w:t>
      </w:r>
      <w:r>
        <w:rPr>
          <w:lang w:val="en-US"/>
        </w:rPr>
        <w:t>..…………………………………………………………………………………………………………………………………………………………………………………………………….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ind w:firstLine="709"/>
        <w:rPr/>
      </w:pPr>
      <w:r>
        <w:rPr>
          <w:lang w:val="en-US"/>
        </w:rPr>
        <w:t>9) What is the average delay between the actual blood drawing and its arrival at the analysis laboratory? …………………………………………………………………………………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10) What type of tube do you use to draw blood for the INR test?  (be specific)………………………………………………………………………………………………………………………………………………………………………………………..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lang w:val="en-US"/>
        </w:rPr>
        <w:t xml:space="preserve">III - </w:t>
      </w:r>
      <w:r>
        <w:rPr>
          <w:u w:val="single"/>
          <w:lang w:val="en-US"/>
        </w:rPr>
        <w:t>Personal experiences (to help our understanding of care practices)</w:t>
      </w:r>
    </w:p>
    <w:p>
      <w:pPr>
        <w:pStyle w:val="Normal"/>
        <w:rPr>
          <w:lang w:val="en-US"/>
        </w:rPr>
      </w:pPr>
      <w:r>
        <w:rPr>
          <w:u w:val="single"/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 xml:space="preserve">11) Do you think that the INR is a reliable test for monitoring patients taking VKAs ?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 xml:space="preserve">          yes</w:t>
        <w:tab/>
        <w:tab/>
        <w:t xml:space="preserve">         no       </w:t>
        <w:tab/>
        <w:tab/>
        <w:tab/>
        <w:t>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2) What types of iatrogenic incident(s) are you most concerned about in a patient taking a VKA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any</w:t>
        <w:tab/>
        <w:t>hemorrhages</w:t>
        <w:tab/>
        <w:tab/>
        <w:tab/>
        <w:t>thrombosis</w:t>
        <w:tab/>
        <w:tab/>
        <w:t xml:space="preserve">     don’t know</w:t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:</w:t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13) Why ?................................................................................................................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</w:t>
      </w:r>
      <w:r>
        <w:rPr>
          <w:lang w:val="en-US"/>
        </w:rPr>
        <w:t>..</w:t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  <w:t xml:space="preserve">                  </w:t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4) What was the last incident due to VKAs that you can recall in a patient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ecchymosis                                    gingivorrhagia </w:t>
        <w:tab/>
        <w:t xml:space="preserve">                               epistaxis</w:t>
        <w:tab/>
        <w:tab/>
        <w:t xml:space="preserve">           hematuria</w:t>
        <w:tab/>
        <w:tab/>
        <w:tab/>
        <w:t xml:space="preserve">        gastrointestinal bleeding</w:t>
        <w:tab/>
        <w:t xml:space="preserve">        metrorrhagia</w:t>
        <w:tab/>
        <w:t xml:space="preserve">     cerebral hematoma</w:t>
        <w:tab/>
        <w:tab/>
        <w:t xml:space="preserve">        other : </w:t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20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u w:val="single"/>
          <w:lang w:val="en-US"/>
        </w:rPr>
        <w:t>IV - Coordination with other health-care professionals: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    </w:t>
      </w:r>
      <w:r>
        <w:rPr>
          <w:u w:val="single"/>
          <w:lang w:val="en-US"/>
        </w:rPr>
        <w:t>A - The medical analysis laboratory:</w:t>
      </w:r>
    </w:p>
    <w:p>
      <w:pPr>
        <w:pStyle w:val="Normal"/>
        <w:ind w:left="709" w:firstLine="709"/>
        <w:jc w:val="both"/>
        <w:rPr>
          <w:u w:val="single"/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jc w:val="both"/>
        <w:rPr>
          <w:lang w:val="en-US"/>
        </w:rPr>
      </w:pPr>
      <w:r>
        <w:rPr>
          <w:lang w:val="en-US"/>
        </w:rPr>
        <w:t>15) Do you always send the tubes to the same laboratory for INR analysis of the sample ?</w:t>
      </w:r>
    </w:p>
    <w:p>
      <w:pPr>
        <w:pStyle w:val="Normal"/>
        <w:ind w:firstLine="709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         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ab/>
        <w:tab/>
        <w:tab/>
        <w:t>yes</w:t>
        <w:tab/>
        <w:tab/>
        <w:tab/>
        <w:t>no</w:t>
        <w:tab/>
        <w:tab/>
        <w:t xml:space="preserve">         don’t know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jc w:val="both"/>
        <w:rPr>
          <w:lang w:val="en-US"/>
        </w:rPr>
      </w:pPr>
      <w:r>
        <w:rPr>
          <w:lang w:val="en-US"/>
        </w:rPr>
        <w:t>16) If yes, for which reason(s) ?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ab/>
        <w:t xml:space="preserve">     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you have confidence in this laboratory</w:t>
        <w:tab/>
        <w:tab/>
        <w:tab/>
        <w:t xml:space="preserve">    to keep the results consistent</w:t>
      </w:r>
    </w:p>
    <w:p>
      <w:pPr>
        <w:pStyle w:val="Normal"/>
        <w:jc w:val="both"/>
        <w:rPr/>
      </w:pPr>
      <w:r>
        <w:rPr>
          <w:lang w:val="en-US"/>
        </w:rPr>
        <w:t xml:space="preserve">    </w:t>
      </w:r>
      <w:r>
        <w:rPr>
          <w:lang w:val="en-US"/>
        </w:rPr>
        <w:t>the patient’s family doctor requests it</w:t>
        <w:tab/>
        <w:tab/>
        <w:t xml:space="preserve">                the patient requests it</w:t>
      </w:r>
    </w:p>
    <w:p>
      <w:pPr>
        <w:pStyle w:val="Normal"/>
        <w:jc w:val="both"/>
        <w:rPr/>
      </w:pPr>
      <w:r>
        <w:rPr>
          <w:lang w:val="en-US"/>
        </w:rPr>
        <w:t xml:space="preserve">    </w:t>
      </w:r>
      <w:r>
        <w:rPr>
          <w:lang w:val="en-US"/>
        </w:rPr>
        <w:t>the presentation of results (diagrammatic layout…)</w:t>
        <w:tab/>
        <w:t xml:space="preserve">    the speed of the results servic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B - Transmission of the INR results</w:t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17) After taking a blood sample do you find out the result of the INR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/>
      </w:pPr>
      <w:r>
        <w:rPr>
          <w:lang w:val="en-US"/>
        </w:rPr>
        <w:t>yes, always               yes, often yes, sometimes         rarely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18)  If yes, who most frequently informs you of the INR results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  <w:t>- where the INR is within the therapeutic range: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patient</w:t>
        <w:tab/>
        <w:tab/>
        <w:tab/>
        <w:t xml:space="preserve">      a member of his family</w:t>
        <w:tab/>
        <w:tab/>
        <w:tab/>
        <w:t xml:space="preserve">  the laboratory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>the patient’s family doctor      you make a call yourself</w:t>
        <w:tab/>
        <w:tab/>
        <w:tab/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 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aragraphedeliste"/>
        <w:numPr>
          <w:ilvl w:val="0"/>
          <w:numId w:val="2"/>
        </w:numPr>
        <w:rPr>
          <w:i/>
          <w:i/>
          <w:iCs/>
          <w:lang w:val="en-US"/>
        </w:rPr>
      </w:pPr>
      <w:r>
        <w:rPr>
          <w:i/>
          <w:iCs/>
          <w:lang w:val="en-US"/>
        </w:rPr>
        <w:t>where the INR is outside the therapeutic range  (&lt;1.5 or &gt; 4.5):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patient</w:t>
        <w:tab/>
        <w:tab/>
        <w:tab/>
        <w:t xml:space="preserve">      a member of his family</w:t>
        <w:tab/>
        <w:tab/>
        <w:tab/>
        <w:t>the laboratory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 xml:space="preserve">the patient’s family doctor       you make a call yourself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9) If yes, by which means are you usually informed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i/>
          <w:iCs/>
          <w:lang w:val="en-US"/>
        </w:rPr>
        <w:t>- where the INR is within the therapeutic range :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by telephone</w:t>
        <w:tab/>
        <w:tab/>
        <w:t xml:space="preserve">      by fax   </w:t>
        <w:tab/>
        <w:t xml:space="preserve">         by Internet</w:t>
        <w:tab/>
        <w:t xml:space="preserve">     by mail</w:t>
        <w:tab/>
        <w:tab/>
        <w:t>oth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i/>
          <w:iCs/>
          <w:lang w:val="en-US"/>
        </w:rPr>
        <w:t>- where the INR is outside the therapeutic range (&lt;1.5 or &gt;4.5):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y telephone</w:t>
        <w:tab/>
        <w:tab/>
        <w:t xml:space="preserve">      by fax   </w:t>
        <w:tab/>
        <w:t xml:space="preserve">         by Internet</w:t>
        <w:tab/>
        <w:t xml:space="preserve">     by mail</w:t>
        <w:tab/>
        <w:tab/>
        <w:t>oth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0)  If yes, within what time frame do you usually receive the result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>where the INR is within the therapeutic range :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/>
      </w:pPr>
      <w:r>
        <w:rPr>
          <w:lang w:val="en-US"/>
        </w:rPr>
        <w:t>the same day</w:t>
        <w:tab/>
        <w:tab/>
        <w:t xml:space="preserve">    the next day</w:t>
        <w:tab/>
        <w:tab/>
        <w:t xml:space="preserve">                 later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>where the INR is outside the therapeutic range (&lt;1.5 or &gt; 4.5):</w:t>
      </w:r>
    </w:p>
    <w:p>
      <w:pPr>
        <w:pStyle w:val="Normal"/>
        <w:jc w:val="both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&lt; 3 hours</w:t>
        <w:tab/>
        <w:t xml:space="preserve">            &lt; 12 hours</w:t>
        <w:tab/>
        <w:tab/>
        <w:t>&lt; 24 hours</w:t>
        <w:tab/>
        <w:tab/>
        <w:t>&lt; 48 hours</w:t>
        <w:tab/>
        <w:t xml:space="preserve">     &gt;48 hours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  <w:t>C - The doctor and the patient</w:t>
      </w:r>
    </w:p>
    <w:p>
      <w:pPr>
        <w:pStyle w:val="Normal"/>
        <w:ind w:left="709" w:firstLine="709"/>
        <w:jc w:val="both"/>
        <w:rPr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jc w:val="both"/>
        <w:rPr/>
      </w:pPr>
      <w:r>
        <w:rPr>
          <w:lang w:val="en-US"/>
        </w:rPr>
        <w:t>21) Do you usually know the value range, within which the INR should fall, for the medication to be balanced?</w:t>
      </w:r>
    </w:p>
    <w:p>
      <w:pPr>
        <w:pStyle w:val="Normal"/>
        <w:ind w:firstLine="709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yes, always</w:t>
        <w:tab/>
        <w:tab/>
        <w:t xml:space="preserve">    yes, often</w:t>
        <w:tab/>
        <w:tab/>
        <w:t xml:space="preserve">     yes, sometimes       rarely</w:t>
        <w:tab/>
        <w:t xml:space="preserve">                 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2) If yes, how are you informed of this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 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>by the patient</w:t>
        <w:tab/>
        <w:tab/>
        <w:t xml:space="preserve">   by a member his family</w:t>
        <w:tab/>
        <w:tab/>
        <w:tab/>
        <w:t>by the laboratory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the doctor contacts you to inform you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contact the doctor yourself to find ou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 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3) If you know the INR result the same day as the blood is taken, what do you do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jc w:val="both"/>
        <w:rPr/>
      </w:pPr>
      <w:r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- where the INR is within the therapeutic range :</w:t>
      </w:r>
    </w:p>
    <w:p>
      <w:pPr>
        <w:pStyle w:val="Normal"/>
        <w:jc w:val="both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yourself maintain the same dose, without telling the doctor.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>you maintain the same dose and you call the doctor to tell him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call the doctor to pass on the INR information and he tells you the dose to administer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the doctor contacts you, anyway, to tell you what action to take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are not involved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 xml:space="preserve">other: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i/>
          <w:i/>
          <w:iCs/>
          <w:lang w:val="en-US"/>
        </w:rPr>
      </w:pPr>
      <w:r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- where the INR is outside the therapeutic range </w:t>
      </w:r>
    </w:p>
    <w:p>
      <w:pPr>
        <w:pStyle w:val="Normal"/>
        <w:jc w:val="both"/>
        <w:rPr>
          <w:i/>
          <w:i/>
          <w:iCs/>
          <w:lang w:val="en-US"/>
        </w:rPr>
      </w:pPr>
      <w:r>
        <w:rPr>
          <w:i/>
          <w:iCs/>
          <w:lang w:val="en-US"/>
        </w:rPr>
        <w:t xml:space="preserve"> </w:t>
      </w:r>
    </w:p>
    <w:p>
      <w:pPr>
        <w:pStyle w:val="Normal"/>
        <w:jc w:val="both"/>
        <w:rPr>
          <w:i/>
          <w:i/>
          <w:iCs/>
          <w:lang w:val="en-US"/>
        </w:rPr>
      </w:pPr>
      <w:r>
        <w:rPr>
          <w:i/>
          <w:iCs/>
          <w:lang w:val="en-US"/>
        </w:rPr>
        <w:t xml:space="preserve"> </w:t>
      </w:r>
    </w:p>
    <w:p>
      <w:pPr>
        <w:pStyle w:val="Normal"/>
        <w:jc w:val="both"/>
        <w:rPr/>
      </w:pPr>
      <w:r>
        <w:rPr>
          <w:lang w:val="en-US"/>
        </w:rPr>
        <w:t xml:space="preserve">    </w:t>
      </w:r>
      <w:r>
        <w:rPr>
          <w:lang w:val="en-US"/>
        </w:rPr>
        <w:t>you adjust the dose yourself without telling the doctor.</w:t>
      </w:r>
    </w:p>
    <w:p>
      <w:pPr>
        <w:pStyle w:val="Normal"/>
        <w:jc w:val="both"/>
        <w:rPr/>
      </w:pPr>
      <w:r>
        <w:rPr>
          <w:lang w:val="en-US"/>
        </w:rPr>
        <w:t xml:space="preserve">    </w:t>
      </w:r>
      <w:r>
        <w:rPr>
          <w:lang w:val="en-US"/>
        </w:rPr>
        <w:t>you adjust the dose and your call the doctor to tell him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call the doctor to pass on the INR information and he tells you the dose to administer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the doctor contacts you, anyway, to tell you what action to tak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ou are not involved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other: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4) If you are not involved in the adjusting of the VKA dosage, how do you usually let the patient know the dose he should take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     </w:t>
      </w:r>
      <w:r>
        <w:rPr>
          <w:lang w:val="en-US"/>
        </w:rPr>
        <w:t xml:space="preserve">you call the patient in order to speak to him personally by phone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>you do a home visit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>you call him to your office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>you contact a member of his family and leave a message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>you contact his doctor so that he can contact the patient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>you contact the laboratory so that they can contact the patient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t>other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5) Does it happen that some doctors ask you to manage the INR results yourself and adjust the VKA dose when they are absent for a day or so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es, always</w:t>
        <w:tab/>
        <w:tab/>
        <w:t xml:space="preserve">    yes, often                 yes, sometimes         rarely</w:t>
        <w:tab/>
        <w:t xml:space="preserve">                  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D - “Ideal health-care coordination”</w:t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/>
      </w:pPr>
      <w:r>
        <w:rPr>
          <w:lang w:val="en-US"/>
        </w:rPr>
        <w:t>26) What would be your idea of   “ideal coordination” between health-care professionals involved in following up patients taking a VKA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</w:t>
      </w:r>
      <w:r>
        <w:rPr>
          <w:lang w:val="en-US"/>
        </w:rPr>
        <w:t>...…………………………………………………………………………………………………...………………………………………………………………………………………………</w:t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</w:t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150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Questionnaire for the biologis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I - </w:t>
      </w:r>
      <w:r>
        <w:rPr>
          <w:u w:val="single"/>
          <w:lang w:val="en-US"/>
        </w:rPr>
        <w:t>Description of practices</w:t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jc w:val="both"/>
        <w:rPr>
          <w:u w:val="single"/>
          <w:lang w:val="en-US"/>
        </w:rPr>
      </w:pPr>
      <w:r>
        <w:rPr>
          <w:u w:val="single"/>
          <w:lang w:val="en-US"/>
        </w:rPr>
        <w:t xml:space="preserve">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</w:t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lang w:val="en-US"/>
        </w:rPr>
        <w:t>A - The drawing of the blood sample</w:t>
      </w:r>
    </w:p>
    <w:p>
      <w:pPr>
        <w:pStyle w:val="Normal"/>
        <w:ind w:left="709" w:firstLine="709"/>
        <w:rPr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) At what time of day is blood usually drawn for INR sampling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</w:t>
      </w:r>
      <w:r>
        <w:rPr>
          <w:lang w:val="en-US"/>
        </w:rPr>
        <w:t>.</w:t>
      </w:r>
    </w:p>
    <w:p>
      <w:pPr>
        <w:pStyle w:val="Normal"/>
        <w:ind w:left="1" w:firstLine="708"/>
        <w:rPr>
          <w:lang w:val="en-US"/>
        </w:rPr>
      </w:pPr>
      <w:r>
        <w:rPr>
          <w:lang w:val="en-US"/>
        </w:rPr>
        <w:t xml:space="preserve">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2) Are the blood samples always taken at the same time from each patient or does this vary ?………………………………………………………………………...……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</w:t>
      </w:r>
      <w:r>
        <w:rPr>
          <w:lang w:val="en-US"/>
        </w:rPr>
        <w:t>...…………………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        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3) How is the INR blood sample stored until its analysis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</w:t>
      </w:r>
      <w:r>
        <w:rPr>
          <w:lang w:val="en-US"/>
        </w:rPr>
        <w:t>...……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  <w:t xml:space="preserve">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4) What is the average delay between drawing the INR blood sample and its analysis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</w:t>
      </w:r>
      <w:r>
        <w:rPr>
          <w:lang w:val="en-US"/>
        </w:rPr>
        <w:t>.…………</w:t>
      </w:r>
    </w:p>
    <w:p>
      <w:pPr>
        <w:pStyle w:val="Normal"/>
        <w:rPr>
          <w:lang w:val="en-US"/>
        </w:rPr>
      </w:pP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5) What type of tube do you use ? (Please specify)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</w:t>
      </w:r>
      <w:r>
        <w:rPr>
          <w:lang w:val="en-US"/>
        </w:rPr>
        <w:t>..………………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</w:t>
      </w:r>
      <w:r>
        <w:rPr>
          <w:lang w:val="en-US"/>
        </w:rPr>
        <w:t>..…………………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B - The analysis</w:t>
      </w:r>
    </w:p>
    <w:p>
      <w:pPr>
        <w:pStyle w:val="Normal"/>
        <w:rPr>
          <w:u w:val="single"/>
          <w:lang w:val="en-US"/>
        </w:rPr>
      </w:pPr>
      <w:r>
        <w:rPr>
          <w:lang w:val="en-US"/>
        </w:rPr>
        <w:tab/>
        <w:tab/>
        <w:t xml:space="preserve">  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6) Which type of thromboplastin do you use (recombinant, bovine, human)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</w:t>
      </w:r>
      <w:r>
        <w:rPr>
          <w:lang w:val="en-US"/>
        </w:rPr>
        <w:t>..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7) What is its ISI ? …………………………………………….…………………………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8)  Do you regularly change your thromboplastin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</w:t>
      </w:r>
      <w:r>
        <w:rPr>
          <w:lang w:val="en-US"/>
        </w:rPr>
        <w:t>yes, often</w:t>
        <w:tab/>
        <w:tab/>
        <w:tab/>
        <w:t xml:space="preserve">         as little as possible</w:t>
        <w:tab/>
        <w:tab/>
        <w:tab/>
        <w:t xml:space="preserve">          n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9) If yes, for what reason(s) 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</w:t>
      </w:r>
      <w:r>
        <w:rPr>
          <w:lang w:val="en-US"/>
        </w:rPr>
        <w:t>...…………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</w:t>
      </w:r>
      <w:r>
        <w:rPr>
          <w:lang w:val="en-US"/>
        </w:rPr>
        <w:t>.…………….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0) And if yes, do you inform the doctor by stating it on the INR results sheet?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</w:t>
      </w:r>
      <w:r>
        <w:rPr>
          <w:lang w:val="en-US"/>
        </w:rPr>
        <w:t>yes</w:t>
        <w:tab/>
        <w:tab/>
        <w:tab/>
        <w:t xml:space="preserve">   no</w:t>
        <w:tab/>
        <w:tab/>
        <w:tab/>
        <w:t>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1) What kind of equipment do you use 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</w:t>
      </w:r>
      <w:r>
        <w:rPr>
          <w:lang w:val="en-US"/>
        </w:rPr>
        <w:t>..…………………………………………………………………………………………………………….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2) Is the sensitivity of your thromboplastin calibrated on the equipment you use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 xml:space="preserve">     yes</w:t>
        <w:tab/>
        <w:tab/>
        <w:t xml:space="preserve">         n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 xml:space="preserve">13) If no, do you recalculate the ISI ?                  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ab/>
        <w:t xml:space="preserve">    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  <w:tab/>
        <w:tab/>
        <w:tab/>
        <w:t>yes                      n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II - </w:t>
      </w:r>
      <w:r>
        <w:rPr>
          <w:u w:val="single"/>
          <w:lang w:val="en-US"/>
        </w:rPr>
        <w:t>Personal experiences (to help our understanding of care practices)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 xml:space="preserve">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4) Do you run quality control checks for the INR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/>
      </w:pPr>
      <w:r>
        <w:rPr>
          <w:lang w:val="en-US"/>
        </w:rPr>
        <w:t>within your own laboratory (internal checks) ?</w:t>
        <w:tab/>
        <w:tab/>
        <w:tab/>
        <w:t xml:space="preserve">    yes</w:t>
        <w:tab/>
        <w:tab/>
        <w:t xml:space="preserve">        no</w:t>
      </w:r>
    </w:p>
    <w:p>
      <w:pPr>
        <w:pStyle w:val="Normal"/>
        <w:rPr/>
      </w:pPr>
      <w:r>
        <w:rPr>
          <w:lang w:val="en-US"/>
        </w:rPr>
        <w:t>between different laboratories (external checks)?</w:t>
        <w:tab/>
        <w:tab/>
        <w:tab/>
        <w:t xml:space="preserve">    yes </w:t>
        <w:tab/>
        <w:tab/>
        <w:t xml:space="preserve">        n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5) If yes, are they checks which: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>use normal samples ?</w:t>
        <w:tab/>
        <w:tab/>
        <w:tab/>
        <w:tab/>
        <w:tab/>
        <w:tab/>
        <w:t xml:space="preserve"> </w:t>
        <w:tab/>
        <w:t>yes</w:t>
        <w:tab/>
        <w:tab/>
        <w:t xml:space="preserve">    no</w:t>
      </w:r>
    </w:p>
    <w:p>
      <w:pPr>
        <w:pStyle w:val="Normal"/>
        <w:rPr/>
      </w:pPr>
      <w:r>
        <w:rPr>
          <w:lang w:val="en-US"/>
        </w:rPr>
        <w:t>use abnormal samples?</w:t>
        <w:tab/>
        <w:tab/>
        <w:tab/>
        <w:tab/>
        <w:tab/>
        <w:tab/>
        <w:t>yes</w:t>
        <w:tab/>
        <w:tab/>
        <w:t xml:space="preserve">    no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6) If yes, how frequently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- in the case of internal checks?.................................................................………....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</w:t>
      </w:r>
      <w:r>
        <w:rPr>
          <w:lang w:val="en-US"/>
        </w:rPr>
        <w:t>..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-  in the case of external checks?…………………………………………………….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</w:t>
      </w:r>
      <w:r>
        <w:rPr>
          <w:lang w:val="en-US"/>
        </w:rPr>
        <w:t>.……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7) Do you think that the INR is a reliable test for monitoring VKA medication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                           </w:t>
      </w:r>
      <w:r>
        <w:rPr>
          <w:lang w:val="en-US"/>
        </w:rPr>
        <w:t>yes</w:t>
        <w:tab/>
        <w:t xml:space="preserve">         no</w:t>
        <w:tab/>
        <w:t xml:space="preserve">             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18) In your opinion, what should be shown on the final INR results report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an indication of medication by VKA</w:t>
        <w:tab/>
        <w:tab/>
        <w:t>the recommended INR target values</w:t>
      </w:r>
    </w:p>
    <w:p>
      <w:pPr>
        <w:pStyle w:val="Normal"/>
        <w:rPr>
          <w:lang w:val="en-US"/>
        </w:rPr>
      </w:pPr>
      <w:r>
        <w:rPr>
          <w:lang w:val="en-US"/>
        </w:rPr>
        <w:t>the PT equivalent</w:t>
        <w:tab/>
        <w:tab/>
        <w:tab/>
        <w:tab/>
        <w:t>the result of the previous INR</w:t>
      </w:r>
    </w:p>
    <w:p>
      <w:pPr>
        <w:pStyle w:val="Normal"/>
        <w:rPr>
          <w:lang w:val="en-US"/>
        </w:rPr>
      </w:pPr>
      <w:r>
        <w:rPr>
          <w:lang w:val="en-US"/>
        </w:rPr>
        <w:t>the dose of VKA at the time when the sample was taken</w:t>
      </w:r>
    </w:p>
    <w:p>
      <w:pPr>
        <w:pStyle w:val="Normal"/>
        <w:rPr/>
      </w:pPr>
      <w:r>
        <w:rPr>
          <w:lang w:val="en-US"/>
        </w:rPr>
        <w:t>a presentation showing the current result and some previous results in the form of a line-graph or diagram.</w:t>
      </w:r>
    </w:p>
    <w:p>
      <w:pPr>
        <w:pStyle w:val="Normal"/>
        <w:rPr>
          <w:lang w:val="en-US"/>
        </w:rPr>
      </w:pPr>
      <w:r>
        <w:rPr>
          <w:lang w:val="en-US"/>
        </w:rPr>
        <w:t>other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lang w:val="en-US"/>
        </w:rPr>
        <w:t xml:space="preserve">III - </w:t>
      </w:r>
      <w:r>
        <w:rPr>
          <w:u w:val="single"/>
          <w:lang w:val="en-US"/>
        </w:rPr>
        <w:t>Coordination with other health-care professionals</w:t>
      </w:r>
    </w:p>
    <w:p>
      <w:pPr>
        <w:pStyle w:val="Normal"/>
        <w:rPr>
          <w:lang w:val="en-US"/>
        </w:rPr>
      </w:pPr>
      <w:r>
        <w:rPr>
          <w:u w:val="single"/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A - Transmission of information</w:t>
      </w:r>
    </w:p>
    <w:p>
      <w:pPr>
        <w:pStyle w:val="Normal"/>
        <w:ind w:left="709"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Indent"/>
        <w:jc w:val="both"/>
        <w:rPr>
          <w:color w:val="FF0000"/>
          <w:lang w:val="en-US"/>
        </w:rPr>
      </w:pPr>
      <w:r>
        <w:rPr>
          <w:lang w:val="en-US"/>
        </w:rPr>
        <w:t>19) Do you know the desired target values for each patient who comes to the laboratory on a regular basis for VKA monitoring?</w:t>
      </w:r>
    </w:p>
    <w:p>
      <w:pPr>
        <w:pStyle w:val="Normal"/>
        <w:rPr>
          <w:lang w:val="en-US"/>
        </w:rPr>
      </w:pPr>
      <w:r>
        <w:rPr>
          <w:lang w:val="en-US"/>
        </w:rPr>
        <w:t>yes, always</w:t>
        <w:tab/>
        <w:t xml:space="preserve"> </w:t>
        <w:tab/>
        <w:t xml:space="preserve">    yes, often</w:t>
        <w:tab/>
        <w:tab/>
        <w:t xml:space="preserve">      sometimes</w:t>
        <w:tab/>
        <w:t xml:space="preserve">  </w:t>
        <w:tab/>
        <w:t xml:space="preserve">  rarely</w:t>
        <w:tab/>
        <w:tab/>
        <w:tab/>
        <w:t>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0"/>
        <w:rPr/>
      </w:pPr>
      <w:r>
        <w:rPr>
          <w:lang w:val="en-US"/>
        </w:rPr>
        <w:t>20) If yes, who usually gives you this information 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 patient</w:t>
        <w:tab/>
        <w:tab/>
        <w:tab/>
        <w:t xml:space="preserve">    a member of his family</w:t>
        <w:tab/>
        <w:tab/>
        <w:t xml:space="preserve">    his family doctor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>the home-care nurse</w:t>
        <w:tab/>
        <w:t xml:space="preserve">    the specialist</w:t>
        <w:tab/>
        <w:tab/>
        <w:tab/>
        <w:t>…</w:t>
        <w:tab/>
        <w:t xml:space="preserve">    other:………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u w:val="single"/>
          <w:lang w:val="en-US"/>
        </w:rPr>
        <w:t>B - Transmission of results</w:t>
      </w:r>
    </w:p>
    <w:p>
      <w:pPr>
        <w:pStyle w:val="Normal"/>
        <w:ind w:left="709" w:firstLine="709"/>
        <w:rPr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1) Where the INR is within the therapeutic range: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lang w:val="en-US"/>
        </w:rPr>
        <w:t>to whom do you usually send the result ?</w:t>
      </w:r>
      <w:r>
        <w:rPr>
          <w:lang w:val="en-US"/>
        </w:rPr>
        <w:t xml:space="preserve"> ………………………………………………...….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</w:t>
      </w:r>
      <w:r>
        <w:rPr>
          <w:lang w:val="en-US"/>
        </w:rPr>
        <w:t>..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- </w:t>
      </w:r>
      <w:r>
        <w:rPr>
          <w:i/>
          <w:lang w:val="en-US"/>
        </w:rPr>
        <w:t>within what sort of time frame is the result usually transmitted 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lt; 24 hours</w:t>
        <w:tab/>
        <w:tab/>
        <w:t xml:space="preserve">        24 - 48 hours</w:t>
        <w:tab/>
        <w:tab/>
        <w:t xml:space="preserve">    48 - 72 hours</w:t>
        <w:tab/>
        <w:tab/>
        <w:t>&gt; 72 hou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i/>
          <w:i/>
          <w:iCs/>
          <w:lang w:val="en-US"/>
        </w:rPr>
      </w:pPr>
      <w:r>
        <w:rPr>
          <w:lang w:val="en-US"/>
        </w:rPr>
        <w:t xml:space="preserve">- </w:t>
      </w:r>
      <w:r>
        <w:rPr>
          <w:i/>
          <w:iCs/>
          <w:lang w:val="en-US"/>
        </w:rPr>
        <w:t>by which means do you usually send this result ?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by Internet</w:t>
        <w:tab/>
        <w:tab/>
        <w:t>by fax</w:t>
        <w:tab/>
        <w:tab/>
        <w:t xml:space="preserve">  by telephone</w:t>
        <w:tab/>
        <w:tab/>
        <w:t>by mail</w:t>
        <w:tab/>
        <w:t xml:space="preserve">        other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22) Where the INR is outside the therapeutic range  (&lt;1.5 or &gt;4.5):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- </w:t>
      </w:r>
      <w:r>
        <w:rPr>
          <w:i/>
          <w:lang w:val="en-US"/>
        </w:rPr>
        <w:t>To whom do you usually send the result?………………………………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-</w:t>
      </w:r>
      <w:r>
        <w:rPr>
          <w:i/>
          <w:lang w:val="en-US"/>
        </w:rPr>
        <w:t xml:space="preserve"> within what sort of time frame is the result usually transmitted ?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lt; 3 hours</w:t>
        <w:tab/>
        <w:tab/>
        <w:t xml:space="preserve">  &lt; 12 hours</w:t>
        <w:tab/>
        <w:tab/>
        <w:t>&lt; 24 hours</w:t>
        <w:tab/>
        <w:tab/>
        <w:t>&lt; 48 hours</w:t>
        <w:tab/>
        <w:t xml:space="preserve">    &gt; 48 hou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- </w:t>
      </w:r>
      <w:r>
        <w:rPr>
          <w:i/>
          <w:iCs/>
          <w:lang w:val="en-US"/>
        </w:rPr>
        <w:t>by which means do you usually send this result 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.   by Internet</w:t>
        <w:tab/>
        <w:t xml:space="preserve">          by fax</w:t>
        <w:tab/>
        <w:t xml:space="preserve">        by telephone</w:t>
        <w:tab/>
        <w:t xml:space="preserve">    by mail</w:t>
        <w:tab/>
        <w:t xml:space="preserve">          other :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3) Who makes a call to you to get the INR result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rPr/>
      </w:pPr>
      <w:r>
        <w:rPr>
          <w:lang w:val="en-US"/>
        </w:rPr>
        <w:t xml:space="preserve">  </w:t>
      </w:r>
      <w:r>
        <w:rPr>
          <w:lang w:val="en-US"/>
        </w:rPr>
        <w:t>the patient</w:t>
        <w:tab/>
        <w:tab/>
        <w:tab/>
        <w:t xml:space="preserve">   yes, often</w:t>
        <w:tab/>
        <w:tab/>
        <w:t xml:space="preserve">   sometimes</w:t>
        <w:tab/>
        <w:t xml:space="preserve">      rarely</w:t>
        <w:tab/>
        <w:t xml:space="preserve">          never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he doctor</w:t>
        <w:tab/>
        <w:tab/>
        <w:tab/>
        <w:t xml:space="preserve">   yes, often</w:t>
        <w:tab/>
        <w:tab/>
        <w:t xml:space="preserve">   sometimes</w:t>
        <w:tab/>
        <w:t xml:space="preserve">      rarely</w:t>
        <w:tab/>
        <w:t xml:space="preserve">          never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he home-care nurse</w:t>
        <w:tab/>
        <w:tab/>
        <w:t xml:space="preserve">   yes, often</w:t>
        <w:tab/>
        <w:tab/>
        <w:t xml:space="preserve">   sometimes</w:t>
        <w:tab/>
        <w:t xml:space="preserve">      rarely</w:t>
        <w:tab/>
        <w:t xml:space="preserve">          never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the family member</w:t>
        <w:tab/>
        <w:tab/>
        <w:t xml:space="preserve">   yes, often</w:t>
        <w:tab/>
        <w:tab/>
        <w:t xml:space="preserve">   sometimes</w:t>
        <w:tab/>
        <w:t xml:space="preserve">      rarely</w:t>
        <w:tab/>
        <w:t xml:space="preserve">          never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t>other:</w:t>
      </w:r>
    </w:p>
    <w:p>
      <w:pPr>
        <w:pStyle w:val="Normal"/>
        <w:ind w:left="709" w:firstLine="709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lang w:val="en-US"/>
        </w:rPr>
        <w:t>C - The patient and the doctor</w:t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4) Do you ever discuss the dosage with the patient :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 xml:space="preserve">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>where the INR is stable ?</w:t>
      </w:r>
    </w:p>
    <w:p>
      <w:pPr>
        <w:pStyle w:val="Normal"/>
        <w:rPr>
          <w:lang w:val="en-US"/>
        </w:rPr>
      </w:pPr>
      <w:r>
        <w:rPr>
          <w:i/>
          <w:iCs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yes, always</w:t>
        <w:tab/>
        <w:tab/>
        <w:t xml:space="preserve">     yes, often</w:t>
        <w:tab/>
        <w:tab/>
        <w:t xml:space="preserve">    yes, sometimes</w:t>
        <w:tab/>
        <w:t xml:space="preserve">   rarely</w:t>
        <w:tab/>
        <w:t xml:space="preserve">        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>where the INR is above the therapeutic range ?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/>
      </w:pPr>
      <w:r>
        <w:rPr>
          <w:lang w:val="en-US"/>
        </w:rPr>
        <w:t>yes, always</w:t>
        <w:tab/>
        <w:tab/>
        <w:t xml:space="preserve">     yes, often</w:t>
        <w:tab/>
        <w:tab/>
        <w:t xml:space="preserve">    yes, sometimes</w:t>
        <w:tab/>
        <w:t xml:space="preserve">   rarely</w:t>
        <w:tab/>
        <w:t xml:space="preserve">        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>where the INR is below the therapeutic range ?</w:t>
      </w:r>
    </w:p>
    <w:p>
      <w:pPr>
        <w:pStyle w:val="Normal"/>
        <w:rPr>
          <w:i/>
          <w:i/>
          <w:iCs/>
          <w:lang w:val="en-US"/>
        </w:rPr>
      </w:pPr>
      <w:r>
        <w:rPr>
          <w:i/>
          <w:i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yes, always</w:t>
        <w:tab/>
        <w:tab/>
        <w:t xml:space="preserve">     yes, often</w:t>
        <w:tab/>
        <w:tab/>
        <w:t xml:space="preserve">    yes, sometimes</w:t>
        <w:tab/>
        <w:t xml:space="preserve">   rarely</w:t>
        <w:tab/>
        <w:t xml:space="preserve">        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/>
      </w:pPr>
      <w:r>
        <w:rPr>
          <w:lang w:val="en-US"/>
        </w:rPr>
        <w:t>25)  If yes, do you inform the family doctor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yes, always</w:t>
        <w:tab/>
        <w:tab/>
        <w:t xml:space="preserve">     yes, often</w:t>
        <w:tab/>
        <w:tab/>
        <w:t xml:space="preserve">    yes, sometimes</w:t>
        <w:tab/>
        <w:t xml:space="preserve">   rarely</w:t>
        <w:tab/>
        <w:t xml:space="preserve">        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6) If yes, what sort of advice do you give to the patient 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  </w:t>
      </w:r>
    </w:p>
    <w:p>
      <w:pPr>
        <w:pStyle w:val="Normal"/>
        <w:tabs>
          <w:tab w:val="clear" w:pos="708"/>
          <w:tab w:val="left" w:pos="1271" w:leader="none"/>
        </w:tabs>
        <w:rPr>
          <w:i/>
          <w:i/>
          <w:iCs/>
          <w:lang w:val="en-US"/>
        </w:rPr>
      </w:pPr>
      <w:r>
        <w:rPr>
          <w:i/>
          <w:iCs/>
          <w:lang w:val="en-US"/>
        </w:rPr>
        <w:tab/>
      </w:r>
    </w:p>
    <w:p>
      <w:pPr>
        <w:pStyle w:val="Normal"/>
        <w:rPr>
          <w:u w:val="single"/>
          <w:lang w:val="en-US"/>
        </w:rPr>
      </w:pPr>
      <w:r>
        <w:rPr>
          <w:i/>
          <w:iCs/>
          <w:u w:val="single"/>
          <w:lang w:val="en-US"/>
        </w:rPr>
        <w:t xml:space="preserve">- </w:t>
      </w:r>
      <w:r>
        <w:rPr>
          <w:u w:val="single"/>
          <w:lang w:val="en-US"/>
        </w:rPr>
        <w:t>where the INR is stable:</w:t>
      </w:r>
      <w:r>
        <w:rPr>
          <w:lang w:val="en-US"/>
        </w:rPr>
        <w:t>………………………………………………………………………..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</w:t>
      </w:r>
      <w:r>
        <w:rPr>
          <w:lang w:val="en-US"/>
        </w:rPr>
        <w:t>...……………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 xml:space="preserve">where the INR is above the therapeutic range: </w:t>
      </w:r>
      <w:r>
        <w:rPr>
          <w:lang w:val="en-US"/>
        </w:rPr>
        <w:t>…..…………………………...………..…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</w:t>
      </w:r>
      <w:r>
        <w:rPr>
          <w:lang w:val="en-US"/>
        </w:rPr>
        <w:t>...………………………………………………………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</w:t>
      </w:r>
      <w:r>
        <w:rPr>
          <w:lang w:val="en-US"/>
        </w:rPr>
        <w:t>...…………………………………………………………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- </w:t>
      </w:r>
      <w:r>
        <w:rPr>
          <w:i/>
          <w:iCs/>
          <w:lang w:val="en-US"/>
        </w:rPr>
        <w:t xml:space="preserve">where the INR is below the therapeutic range: </w:t>
      </w:r>
      <w:r>
        <w:rPr>
          <w:lang w:val="en-US"/>
        </w:rPr>
        <w:t>………………………….....................….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</w:t>
      </w:r>
      <w:r>
        <w:rPr>
          <w:lang w:val="en-US"/>
        </w:rPr>
        <w:t>.………………………………………………………………………..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</w:t>
      </w:r>
      <w:r>
        <w:rPr>
          <w:lang w:val="en-US"/>
        </w:rPr>
        <w:t>.………………………………………………………………………….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7) Do some doctors ever ask you to manage the INR yourself and adjust the VKA dosage when they are absent for a day or so?</w:t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 xml:space="preserve">      </w:t>
      </w:r>
    </w:p>
    <w:p>
      <w:pPr>
        <w:pStyle w:val="Normal"/>
        <w:rPr>
          <w:lang w:val="en-US"/>
        </w:rPr>
      </w:pPr>
      <w:r>
        <w:rPr>
          <w:lang w:val="en-US"/>
        </w:rPr>
        <w:t>yes, always</w:t>
        <w:tab/>
        <w:tab/>
        <w:t xml:space="preserve">   yes, often</w:t>
        <w:tab/>
        <w:tab/>
        <w:t xml:space="preserve">  yes, sometimes</w:t>
        <w:tab/>
        <w:t>rarely</w:t>
        <w:tab/>
        <w:t xml:space="preserve">                  nev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09" w:firstLine="709"/>
        <w:rPr>
          <w:u w:val="single"/>
          <w:lang w:val="en-US"/>
        </w:rPr>
      </w:pPr>
      <w:r>
        <w:rPr>
          <w:lang w:val="en-US"/>
        </w:rPr>
        <w:t xml:space="preserve">D - </w:t>
      </w:r>
      <w:r>
        <w:rPr>
          <w:u w:val="single"/>
          <w:lang w:val="en-US"/>
        </w:rPr>
        <w:t>« ideal health-care coordination »</w:t>
      </w:r>
    </w:p>
    <w:p>
      <w:pPr>
        <w:pStyle w:val="Normal"/>
        <w:ind w:firstLine="709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ind w:firstLine="709"/>
        <w:rPr>
          <w:lang w:val="en-US"/>
        </w:rPr>
      </w:pPr>
      <w:r>
        <w:rPr>
          <w:lang w:val="en-US"/>
        </w:rPr>
        <w:t>28) What would be your idea of   “ideal coordination” between health-care professionals involved in following up patients taking a VKA?</w:t>
      </w:r>
    </w:p>
    <w:p>
      <w:pPr>
        <w:pStyle w:val="Normal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</w:t>
      </w:r>
      <w:r>
        <w:rPr>
          <w:lang w:val="en-US"/>
        </w:rPr>
        <w:t>...………………………………………………………………………………………….........…..………………………………………………………………………………………………...……………………………………………………………………………………………….……..……………………………………………………………………………………..........………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068" w:hanging="360"/>
      </w:pPr>
      <w:rPr>
        <w:color w:val="000000"/>
        <w:lang w:val="fr-FR"/>
      </w:rPr>
    </w:lvl>
  </w:abstractNum>
  <w:abstractNum w:abstractNumId="2">
    <w:lvl w:ilvl="0">
      <w:start w:val="18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color w:val="000000"/>
      <w:lang w:val="fr-FR"/>
    </w:rPr>
  </w:style>
  <w:style w:type="character" w:styleId="WW8Num2z0">
    <w:name w:val="WW8Num2z0"/>
    <w:qFormat/>
    <w:rPr>
      <w:color w:val="000000"/>
      <w:lang w:val="fr-FR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  <w:i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Policepardfaut">
    <w:name w:val="Police par défaut"/>
    <w:qFormat/>
    <w:rPr/>
  </w:style>
  <w:style w:type="character" w:styleId="CorpsdetexteCar">
    <w:name w:val="Corps de texte Car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RetraitcorpsdetexteCar">
    <w:name w:val="Retrait corps de texte Car"/>
    <w:qFormat/>
    <w:rPr>
      <w:rFonts w:ascii="Times New Roman" w:hAnsi="Times New Roman" w:eastAsia="Times New Roman" w:cs="Times New Roman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0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8:21:00Z</dcterms:created>
  <dc:creator>jean yves le reste</dc:creator>
  <dc:description/>
  <cp:keywords/>
  <dc:language>en-US</dc:language>
  <cp:lastModifiedBy>jean yves le reste</cp:lastModifiedBy>
  <dcterms:modified xsi:type="dcterms:W3CDTF">2013-09-10T08:53:00Z</dcterms:modified>
  <cp:revision>3</cp:revision>
  <dc:subject/>
  <dc:title/>
</cp:coreProperties>
</file>